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89C" w:rsidRPr="008F46D6" w:rsidRDefault="0093689C" w:rsidP="0093689C">
      <w:pPr>
        <w:adjustRightInd w:val="0"/>
        <w:snapToGrid w:val="0"/>
        <w:spacing w:line="480" w:lineRule="auto"/>
        <w:rPr>
          <w:rFonts w:ascii="Times New Roman" w:hAnsi="Times New Roman"/>
          <w:bCs/>
          <w:color w:val="000000" w:themeColor="text1"/>
          <w:szCs w:val="24"/>
        </w:rPr>
      </w:pPr>
      <w:r w:rsidRPr="008F46D6">
        <w:rPr>
          <w:rFonts w:ascii="Times New Roman" w:hAnsi="Times New Roman"/>
          <w:b/>
          <w:color w:val="000000" w:themeColor="text1"/>
          <w:szCs w:val="24"/>
        </w:rPr>
        <w:t xml:space="preserve">Additional </w:t>
      </w:r>
      <w:r w:rsidR="00E979C7" w:rsidRPr="008F46D6">
        <w:rPr>
          <w:rFonts w:ascii="Times New Roman" w:hAnsi="Times New Roman"/>
          <w:b/>
          <w:color w:val="000000" w:themeColor="text1"/>
          <w:szCs w:val="24"/>
        </w:rPr>
        <w:t>fi</w:t>
      </w:r>
      <w:bookmarkStart w:id="0" w:name="_GoBack"/>
      <w:bookmarkEnd w:id="0"/>
      <w:r w:rsidR="00E979C7" w:rsidRPr="008F46D6">
        <w:rPr>
          <w:rFonts w:ascii="Times New Roman" w:hAnsi="Times New Roman"/>
          <w:b/>
          <w:color w:val="000000" w:themeColor="text1"/>
          <w:szCs w:val="24"/>
        </w:rPr>
        <w:t xml:space="preserve">le </w:t>
      </w:r>
      <w:r w:rsidRPr="008F46D6">
        <w:rPr>
          <w:rFonts w:ascii="Times New Roman" w:hAnsi="Times New Roman"/>
          <w:b/>
          <w:color w:val="000000" w:themeColor="text1"/>
          <w:szCs w:val="24"/>
        </w:rPr>
        <w:t xml:space="preserve">1. </w:t>
      </w:r>
      <w:proofErr w:type="spellStart"/>
      <w:r w:rsidRPr="008F46D6">
        <w:rPr>
          <w:rFonts w:ascii="Times New Roman" w:hAnsi="Times New Roman"/>
          <w:bCs/>
          <w:i/>
          <w:iCs/>
          <w:color w:val="000000" w:themeColor="text1"/>
          <w:szCs w:val="24"/>
        </w:rPr>
        <w:t>Blumea</w:t>
      </w:r>
      <w:proofErr w:type="spellEnd"/>
      <w:r w:rsidRPr="008F46D6">
        <w:rPr>
          <w:rFonts w:ascii="Times New Roman" w:hAnsi="Times New Roman"/>
          <w:bCs/>
          <w:i/>
          <w:iCs/>
          <w:color w:val="000000" w:themeColor="text1"/>
          <w:szCs w:val="24"/>
        </w:rPr>
        <w:t xml:space="preserve"> </w:t>
      </w:r>
      <w:r w:rsidRPr="008F46D6">
        <w:rPr>
          <w:rFonts w:ascii="Times New Roman" w:hAnsi="Times New Roman"/>
          <w:bCs/>
          <w:color w:val="000000" w:themeColor="text1"/>
          <w:szCs w:val="24"/>
        </w:rPr>
        <w:t xml:space="preserve">and </w:t>
      </w:r>
      <w:proofErr w:type="spellStart"/>
      <w:r w:rsidRPr="008F46D6">
        <w:rPr>
          <w:rFonts w:ascii="Times New Roman" w:hAnsi="Times New Roman"/>
          <w:bCs/>
          <w:color w:val="000000" w:themeColor="text1"/>
          <w:szCs w:val="24"/>
        </w:rPr>
        <w:t>outgroup</w:t>
      </w:r>
      <w:proofErr w:type="spellEnd"/>
      <w:r w:rsidRPr="008F46D6">
        <w:rPr>
          <w:rFonts w:ascii="Times New Roman" w:hAnsi="Times New Roman"/>
          <w:bCs/>
          <w:color w:val="000000" w:themeColor="text1"/>
          <w:szCs w:val="24"/>
        </w:rPr>
        <w:t xml:space="preserve"> taxa, the </w:t>
      </w:r>
      <w:proofErr w:type="spellStart"/>
      <w:r w:rsidRPr="008F46D6">
        <w:rPr>
          <w:rFonts w:ascii="Times New Roman" w:hAnsi="Times New Roman"/>
          <w:bCs/>
          <w:color w:val="000000" w:themeColor="text1"/>
          <w:szCs w:val="24"/>
        </w:rPr>
        <w:t>GenBank</w:t>
      </w:r>
      <w:proofErr w:type="spellEnd"/>
      <w:r w:rsidRPr="008F46D6">
        <w:rPr>
          <w:rFonts w:ascii="Times New Roman" w:hAnsi="Times New Roman"/>
          <w:bCs/>
          <w:color w:val="000000" w:themeColor="text1"/>
          <w:szCs w:val="24"/>
        </w:rPr>
        <w:t xml:space="preserve"> accession numbers, and voucher information of newly collected samples applied in the present study. The sequences indicated with asterisks are newly generated. Missing data are indicated with the </w:t>
      </w:r>
      <w:proofErr w:type="spellStart"/>
      <w:r w:rsidRPr="008F46D6">
        <w:rPr>
          <w:rFonts w:ascii="Times New Roman" w:hAnsi="Times New Roman"/>
          <w:bCs/>
          <w:color w:val="000000" w:themeColor="text1"/>
          <w:szCs w:val="24"/>
        </w:rPr>
        <w:t>em</w:t>
      </w:r>
      <w:proofErr w:type="spellEnd"/>
      <w:r w:rsidRPr="008F46D6">
        <w:rPr>
          <w:rFonts w:ascii="Times New Roman" w:hAnsi="Times New Roman"/>
          <w:bCs/>
          <w:color w:val="000000" w:themeColor="text1"/>
          <w:szCs w:val="24"/>
        </w:rPr>
        <w:t xml:space="preserve"> dash. </w:t>
      </w:r>
    </w:p>
    <w:p w:rsidR="0093689C" w:rsidRPr="008F46D6" w:rsidRDefault="0093689C" w:rsidP="0093689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tbl>
      <w:tblPr>
        <w:tblW w:w="0" w:type="auto"/>
        <w:tblBorders>
          <w:top w:val="double" w:sz="4" w:space="0" w:color="auto"/>
          <w:bottom w:val="double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4583"/>
        <w:gridCol w:w="995"/>
        <w:gridCol w:w="1039"/>
        <w:gridCol w:w="995"/>
        <w:gridCol w:w="1748"/>
      </w:tblGrid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Taxon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ITS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sbA-trn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Collector, Collection #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Outgroup</w:t>
            </w:r>
            <w:r w:rsidRPr="008F46D6">
              <w:rPr>
                <w:rFonts w:ascii="Times New Roman" w:eastAsia="PingFang TC" w:hAnsi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ster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geratoide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urcz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H71153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W81397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W8139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Caesul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xill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xb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4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0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Lagger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ala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(D. Don)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Sch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. Bip. </w:t>
            </w:r>
            <w:proofErr w:type="gram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ex</w:t>
            </w:r>
            <w:proofErr w:type="gram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Oliv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J98033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2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luch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indic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L.) Less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19419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G45214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G452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Ingroup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rfakian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artelli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3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romatic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 1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2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8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7</w:t>
            </w:r>
          </w:p>
        </w:tc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81</w:t>
            </w:r>
          </w:p>
        </w:tc>
      </w:tr>
      <w:tr w:rsidR="0093689C" w:rsidRPr="008F46D6" w:rsidTr="006A446B">
        <w:trPr>
          <w:trHeight w:val="44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romatic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 2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romatic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 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U195644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EF21095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GU931327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KP05267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 xml:space="preserve">EU195586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EF2109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xill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(Lam.) DC.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1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14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xill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(Lam.) DC.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36</w:t>
            </w:r>
          </w:p>
        </w:tc>
      </w:tr>
      <w:tr w:rsidR="0093689C" w:rsidRPr="008F46D6" w:rsidTr="006A446B">
        <w:trPr>
          <w:trHeight w:val="32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axill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(Lam.) DC.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6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U93133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6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alsamifer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L.) 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F44329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M99783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951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ifolia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L.) 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4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0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canalens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.Moor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6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6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449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chishangens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.W.Chung</w:t>
            </w:r>
            <w:proofErr w:type="spellEnd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F46D6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Z.H.Chen</w:t>
            </w:r>
            <w:proofErr w:type="spellEnd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.H.Liu</w:t>
            </w:r>
            <w:proofErr w:type="spellEnd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 w:rsidRPr="008F46D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.J.Huang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15; *OK18191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025</w:t>
            </w:r>
          </w:p>
        </w:tc>
      </w:tr>
      <w:tr w:rsidR="0093689C" w:rsidRPr="008F46D6" w:rsidTr="006A446B">
        <w:trPr>
          <w:trHeight w:val="487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hirsu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Less.) M. R. Almeida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hirsu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Less.) M. R. Almeida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48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7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U195609 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6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U195587 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conspicu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ayat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3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846</w:t>
            </w:r>
          </w:p>
        </w:tc>
      </w:tr>
      <w:tr w:rsidR="0093689C" w:rsidRPr="008F46D6" w:rsidTr="006A446B">
        <w:trPr>
          <w:trHeight w:val="469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densiflor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DC.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densiflor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DC.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52 EU19565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13 EF21102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588 EF2109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49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fistulosa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oxb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Kurz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fistulosa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oxb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urz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53 EF21093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30 GU93133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589 EF210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formosan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itam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3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Wei-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Jie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Huang 1674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hamiltonii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7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6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hieraciifol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D. Don) 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6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7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28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lacer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urm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f.) 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3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1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lanceolar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oxb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ruce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1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19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line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C.-I Peng &amp; W.P.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eu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3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18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linear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C.-I Peng &amp; W.P.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eu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1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19</w:t>
            </w:r>
          </w:p>
        </w:tc>
      </w:tr>
      <w:tr w:rsidR="0093689C" w:rsidRPr="008F46D6" w:rsidTr="006A446B">
        <w:trPr>
          <w:trHeight w:val="401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macrostachy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3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3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martinian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Vaniot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5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2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1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napifol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5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2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oblongifol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itam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6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U93133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17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oxyodont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DC.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oxyodont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DC.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65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5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30 EF21105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04 EU195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67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aniculat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(Wall.) M.R. Almeida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aniculat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(Wall.) M.R. Almeida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66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U195631 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3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EF210990 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psammophi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unlop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3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278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riparia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Blume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) DC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6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8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32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ripar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var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egacepha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anderi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*OK181921;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*OK18192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*OK120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096</w:t>
            </w:r>
          </w:p>
        </w:tc>
      </w:tr>
      <w:tr w:rsidR="0093689C" w:rsidRPr="008F46D6" w:rsidTr="006A446B">
        <w:trPr>
          <w:trHeight w:val="498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ripar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var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egacepha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anderi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2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6; *OK18192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167</w:t>
            </w:r>
          </w:p>
        </w:tc>
      </w:tr>
      <w:tr w:rsidR="0093689C" w:rsidRPr="008F46D6" w:rsidTr="006A446B">
        <w:trPr>
          <w:trHeight w:val="509"/>
        </w:trPr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ripar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var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egacepha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anderi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3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H674417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H674426</w:t>
            </w:r>
          </w:p>
        </w:tc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09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ripari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var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.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>megacepha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>Randeri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"/>
              </w:rPr>
              <w:t xml:space="preserve"> 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KP052670 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U931334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aussureoide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.C. Chang &amp; Y.Q. Tseng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KP05266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GU931339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1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axatil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Zoll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6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13"/>
        </w:trPr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axatili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Zoll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2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68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35</w:t>
            </w:r>
          </w:p>
        </w:tc>
        <w:tc>
          <w:tcPr>
            <w:tcW w:w="0" w:type="auto"/>
            <w:shd w:val="clear" w:color="auto" w:fill="auto"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29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essiliflora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ecne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4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inua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Lour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.</w:t>
            </w:r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3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5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509</w:t>
            </w: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inua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Lour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8F46D6">
              <w:rPr>
                <w:rFonts w:ascii="Times New Roman" w:eastAsia="Times New Roman" w:hAnsi="Times New Roman"/>
                <w:iCs/>
                <w:color w:val="000000" w:themeColor="text1"/>
                <w:sz w:val="20"/>
                <w:szCs w:val="20"/>
              </w:rPr>
              <w:t>.</w:t>
            </w:r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0403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8192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OK1208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hih-Wen Chung 14230</w:t>
            </w:r>
          </w:p>
        </w:tc>
      </w:tr>
      <w:tr w:rsidR="0093689C" w:rsidRPr="008F46D6" w:rsidTr="006A446B">
        <w:trPr>
          <w:trHeight w:val="553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sinuat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our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.) </w:t>
            </w:r>
            <w:proofErr w:type="spellStart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rr</w:t>
            </w:r>
            <w:proofErr w:type="spell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3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48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3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09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340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tenell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</w:t>
            </w:r>
            <w:proofErr w:type="gram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71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F452500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BK0131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93689C" w:rsidRPr="008F46D6" w:rsidTr="006A446B">
        <w:trPr>
          <w:trHeight w:val="509"/>
        </w:trPr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viren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</w:t>
            </w:r>
            <w:proofErr w:type="gram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1</w:t>
            </w:r>
          </w:p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Blumea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>virens</w:t>
            </w:r>
            <w:proofErr w:type="spellEnd"/>
            <w:r w:rsidRPr="008F46D6">
              <w:rPr>
                <w:rFonts w:ascii="Times New Roman" w:eastAsia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  </w:t>
            </w: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C</w:t>
            </w:r>
            <w:proofErr w:type="gramEnd"/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 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73 EF210957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U195640 EF211052</w:t>
            </w:r>
          </w:p>
        </w:tc>
        <w:tc>
          <w:tcPr>
            <w:tcW w:w="0" w:type="auto"/>
            <w:shd w:val="clear" w:color="auto" w:fill="auto"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8F46D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EF211005 EU195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3689C" w:rsidRPr="008F46D6" w:rsidRDefault="0093689C" w:rsidP="006A446B">
            <w:pPr>
              <w:adjustRightInd w:val="0"/>
              <w:snapToGrid w:val="0"/>
              <w:spacing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93689C" w:rsidRPr="008F46D6" w:rsidRDefault="0093689C" w:rsidP="0093689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Cs w:val="24"/>
        </w:rPr>
      </w:pPr>
    </w:p>
    <w:p w:rsidR="0093689C" w:rsidRPr="008F46D6" w:rsidRDefault="0093689C" w:rsidP="0093689C">
      <w:pPr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szCs w:val="24"/>
        </w:rPr>
      </w:pPr>
      <w:r w:rsidRPr="008F46D6">
        <w:rPr>
          <w:rFonts w:ascii="Times New Roman" w:hAnsi="Times New Roman"/>
          <w:color w:val="000000" w:themeColor="text1"/>
          <w:szCs w:val="24"/>
        </w:rPr>
        <w:t>Note that six</w:t>
      </w:r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Blumea</w:t>
      </w:r>
      <w:proofErr w:type="spellEnd"/>
      <w:r w:rsidRPr="008F46D6">
        <w:rPr>
          <w:rFonts w:ascii="Times New Roman" w:hAnsi="Times New Roman"/>
          <w:color w:val="000000" w:themeColor="text1"/>
          <w:szCs w:val="24"/>
        </w:rPr>
        <w:t xml:space="preserve"> taxa (</w:t>
      </w:r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amakidophora</w:t>
      </w:r>
      <w:proofErr w:type="spellEnd"/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, 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brevipes</w:t>
      </w:r>
      <w:proofErr w:type="spellEnd"/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, 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flava</w:t>
      </w:r>
      <w:proofErr w:type="spellEnd"/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, 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macrophylla</w:t>
      </w:r>
      <w:proofErr w:type="spellEnd"/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, 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procera</w:t>
      </w:r>
      <w:proofErr w:type="spellEnd"/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, </w:t>
      </w:r>
      <w:r w:rsidRPr="008F46D6">
        <w:rPr>
          <w:rFonts w:ascii="Times New Roman" w:hAnsi="Times New Roman"/>
          <w:color w:val="000000" w:themeColor="text1"/>
          <w:szCs w:val="24"/>
        </w:rPr>
        <w:t xml:space="preserve">and </w:t>
      </w:r>
      <w:r w:rsidRPr="008F46D6">
        <w:rPr>
          <w:rFonts w:ascii="Times New Roman" w:hAnsi="Times New Roman"/>
          <w:i/>
          <w:color w:val="000000" w:themeColor="text1"/>
          <w:szCs w:val="24"/>
        </w:rPr>
        <w:t xml:space="preserve">B. </w:t>
      </w:r>
      <w:proofErr w:type="spellStart"/>
      <w:r w:rsidRPr="008F46D6">
        <w:rPr>
          <w:rFonts w:ascii="Times New Roman" w:hAnsi="Times New Roman"/>
          <w:i/>
          <w:color w:val="000000" w:themeColor="text1"/>
          <w:szCs w:val="24"/>
        </w:rPr>
        <w:t>sylvatica</w:t>
      </w:r>
      <w:proofErr w:type="spellEnd"/>
      <w:r w:rsidRPr="008F46D6">
        <w:rPr>
          <w:rFonts w:ascii="Times New Roman" w:hAnsi="Times New Roman"/>
          <w:color w:val="000000" w:themeColor="text1"/>
          <w:szCs w:val="24"/>
        </w:rPr>
        <w:t xml:space="preserve">) were dismissed from this study because they have only ITS region or only one chloroplast region. </w:t>
      </w:r>
    </w:p>
    <w:p w:rsidR="006D7FD8" w:rsidRDefault="006D7FD8"/>
    <w:sectPr w:rsidR="006D7FD8" w:rsidSect="009368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">
    <w:charset w:val="88"/>
    <w:family w:val="swiss"/>
    <w:pitch w:val="variable"/>
    <w:sig w:usb0="A00002FF" w:usb1="7ACFFDFB" w:usb2="00000017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89C"/>
    <w:rsid w:val="00006571"/>
    <w:rsid w:val="000074A4"/>
    <w:rsid w:val="00013DCB"/>
    <w:rsid w:val="00020744"/>
    <w:rsid w:val="000250B1"/>
    <w:rsid w:val="00031315"/>
    <w:rsid w:val="00033176"/>
    <w:rsid w:val="00034843"/>
    <w:rsid w:val="0004460F"/>
    <w:rsid w:val="00061AA5"/>
    <w:rsid w:val="00065646"/>
    <w:rsid w:val="000660AE"/>
    <w:rsid w:val="00067B57"/>
    <w:rsid w:val="00081A43"/>
    <w:rsid w:val="0008458B"/>
    <w:rsid w:val="00084FC8"/>
    <w:rsid w:val="00090482"/>
    <w:rsid w:val="000B5CA0"/>
    <w:rsid w:val="000C3C09"/>
    <w:rsid w:val="000D0B6A"/>
    <w:rsid w:val="000E00E1"/>
    <w:rsid w:val="000E360E"/>
    <w:rsid w:val="000E6A90"/>
    <w:rsid w:val="000F2C07"/>
    <w:rsid w:val="000F2F04"/>
    <w:rsid w:val="000F391E"/>
    <w:rsid w:val="000F6F95"/>
    <w:rsid w:val="00106509"/>
    <w:rsid w:val="0011332A"/>
    <w:rsid w:val="00113793"/>
    <w:rsid w:val="00117625"/>
    <w:rsid w:val="001218ED"/>
    <w:rsid w:val="00132018"/>
    <w:rsid w:val="001430AF"/>
    <w:rsid w:val="0014704C"/>
    <w:rsid w:val="00150A57"/>
    <w:rsid w:val="00153DB5"/>
    <w:rsid w:val="00162866"/>
    <w:rsid w:val="00175523"/>
    <w:rsid w:val="00182094"/>
    <w:rsid w:val="001850A6"/>
    <w:rsid w:val="001A61EF"/>
    <w:rsid w:val="001B12EA"/>
    <w:rsid w:val="001B5164"/>
    <w:rsid w:val="001C2E04"/>
    <w:rsid w:val="001C3966"/>
    <w:rsid w:val="001C5CD6"/>
    <w:rsid w:val="001D2399"/>
    <w:rsid w:val="001D7933"/>
    <w:rsid w:val="001E44D4"/>
    <w:rsid w:val="001E5896"/>
    <w:rsid w:val="001F69A5"/>
    <w:rsid w:val="00206241"/>
    <w:rsid w:val="002104D1"/>
    <w:rsid w:val="00216651"/>
    <w:rsid w:val="00227D87"/>
    <w:rsid w:val="00234F0D"/>
    <w:rsid w:val="002548B5"/>
    <w:rsid w:val="00255AC0"/>
    <w:rsid w:val="002621C3"/>
    <w:rsid w:val="002700F1"/>
    <w:rsid w:val="00285772"/>
    <w:rsid w:val="002929D4"/>
    <w:rsid w:val="002976C7"/>
    <w:rsid w:val="002A3549"/>
    <w:rsid w:val="002A5A2C"/>
    <w:rsid w:val="002D77FC"/>
    <w:rsid w:val="002E2701"/>
    <w:rsid w:val="002F144F"/>
    <w:rsid w:val="002F33C8"/>
    <w:rsid w:val="00303509"/>
    <w:rsid w:val="00321050"/>
    <w:rsid w:val="003215EE"/>
    <w:rsid w:val="00326797"/>
    <w:rsid w:val="00332333"/>
    <w:rsid w:val="00333457"/>
    <w:rsid w:val="00337DF2"/>
    <w:rsid w:val="003409F7"/>
    <w:rsid w:val="00354598"/>
    <w:rsid w:val="00371CF1"/>
    <w:rsid w:val="00386B87"/>
    <w:rsid w:val="00387F3C"/>
    <w:rsid w:val="00396589"/>
    <w:rsid w:val="003C6404"/>
    <w:rsid w:val="003D1059"/>
    <w:rsid w:val="003D1B29"/>
    <w:rsid w:val="003D5BC1"/>
    <w:rsid w:val="003E42C5"/>
    <w:rsid w:val="003F74F1"/>
    <w:rsid w:val="004037AF"/>
    <w:rsid w:val="00420919"/>
    <w:rsid w:val="00426D7C"/>
    <w:rsid w:val="00427A47"/>
    <w:rsid w:val="0043303B"/>
    <w:rsid w:val="004441D0"/>
    <w:rsid w:val="00444864"/>
    <w:rsid w:val="0044763A"/>
    <w:rsid w:val="00455802"/>
    <w:rsid w:val="0047644D"/>
    <w:rsid w:val="00482742"/>
    <w:rsid w:val="00494DF4"/>
    <w:rsid w:val="00495E5F"/>
    <w:rsid w:val="004B022E"/>
    <w:rsid w:val="004B2562"/>
    <w:rsid w:val="004C0462"/>
    <w:rsid w:val="004C11A4"/>
    <w:rsid w:val="004C5E75"/>
    <w:rsid w:val="004C7910"/>
    <w:rsid w:val="004D01A0"/>
    <w:rsid w:val="004D427C"/>
    <w:rsid w:val="004E08CF"/>
    <w:rsid w:val="004E11B0"/>
    <w:rsid w:val="004E2C0D"/>
    <w:rsid w:val="004F1F1C"/>
    <w:rsid w:val="004F226D"/>
    <w:rsid w:val="004F3131"/>
    <w:rsid w:val="004F39EC"/>
    <w:rsid w:val="004F47E6"/>
    <w:rsid w:val="00506805"/>
    <w:rsid w:val="00513CD4"/>
    <w:rsid w:val="00516A31"/>
    <w:rsid w:val="00520197"/>
    <w:rsid w:val="00522BEE"/>
    <w:rsid w:val="00535F0A"/>
    <w:rsid w:val="00540851"/>
    <w:rsid w:val="00542123"/>
    <w:rsid w:val="005428AB"/>
    <w:rsid w:val="00551E53"/>
    <w:rsid w:val="0056773F"/>
    <w:rsid w:val="00573E3C"/>
    <w:rsid w:val="0057484D"/>
    <w:rsid w:val="00575C69"/>
    <w:rsid w:val="00582E58"/>
    <w:rsid w:val="0058367A"/>
    <w:rsid w:val="005A053A"/>
    <w:rsid w:val="005B5EF3"/>
    <w:rsid w:val="005D3051"/>
    <w:rsid w:val="005D314D"/>
    <w:rsid w:val="005F0CD9"/>
    <w:rsid w:val="005F3C5C"/>
    <w:rsid w:val="005F7B0E"/>
    <w:rsid w:val="00601999"/>
    <w:rsid w:val="00606BB1"/>
    <w:rsid w:val="0060705F"/>
    <w:rsid w:val="00612A20"/>
    <w:rsid w:val="00620FA1"/>
    <w:rsid w:val="0064205E"/>
    <w:rsid w:val="00647D00"/>
    <w:rsid w:val="006536C1"/>
    <w:rsid w:val="00654CEC"/>
    <w:rsid w:val="0066033D"/>
    <w:rsid w:val="00662ADB"/>
    <w:rsid w:val="00665861"/>
    <w:rsid w:val="00676504"/>
    <w:rsid w:val="00677145"/>
    <w:rsid w:val="00690C60"/>
    <w:rsid w:val="006967A1"/>
    <w:rsid w:val="00696B10"/>
    <w:rsid w:val="006A5191"/>
    <w:rsid w:val="006B1E30"/>
    <w:rsid w:val="006D7FD8"/>
    <w:rsid w:val="006E2D49"/>
    <w:rsid w:val="006E7E4D"/>
    <w:rsid w:val="006F0B26"/>
    <w:rsid w:val="006F74DB"/>
    <w:rsid w:val="0070057A"/>
    <w:rsid w:val="0070307C"/>
    <w:rsid w:val="007070A5"/>
    <w:rsid w:val="00711F1E"/>
    <w:rsid w:val="00715A96"/>
    <w:rsid w:val="00716C2C"/>
    <w:rsid w:val="007214D4"/>
    <w:rsid w:val="007219E1"/>
    <w:rsid w:val="00721D78"/>
    <w:rsid w:val="00726F9D"/>
    <w:rsid w:val="00727435"/>
    <w:rsid w:val="007420BC"/>
    <w:rsid w:val="007668B9"/>
    <w:rsid w:val="007714B3"/>
    <w:rsid w:val="00772170"/>
    <w:rsid w:val="00772546"/>
    <w:rsid w:val="0077680D"/>
    <w:rsid w:val="0077779F"/>
    <w:rsid w:val="00781C99"/>
    <w:rsid w:val="007859E8"/>
    <w:rsid w:val="00790377"/>
    <w:rsid w:val="0079452F"/>
    <w:rsid w:val="007B600B"/>
    <w:rsid w:val="007C4102"/>
    <w:rsid w:val="007D211D"/>
    <w:rsid w:val="007D4653"/>
    <w:rsid w:val="007E2BAE"/>
    <w:rsid w:val="007F3E29"/>
    <w:rsid w:val="00807CA0"/>
    <w:rsid w:val="0081348F"/>
    <w:rsid w:val="008254FC"/>
    <w:rsid w:val="0083332D"/>
    <w:rsid w:val="00834F84"/>
    <w:rsid w:val="0084534B"/>
    <w:rsid w:val="008519D4"/>
    <w:rsid w:val="0085205A"/>
    <w:rsid w:val="00853AFB"/>
    <w:rsid w:val="00877662"/>
    <w:rsid w:val="008867F8"/>
    <w:rsid w:val="008A421E"/>
    <w:rsid w:val="008B5558"/>
    <w:rsid w:val="008C6CDD"/>
    <w:rsid w:val="008D1464"/>
    <w:rsid w:val="008D3EB6"/>
    <w:rsid w:val="008D6134"/>
    <w:rsid w:val="008E211A"/>
    <w:rsid w:val="008F752F"/>
    <w:rsid w:val="00904605"/>
    <w:rsid w:val="00917AA0"/>
    <w:rsid w:val="00922393"/>
    <w:rsid w:val="009233A2"/>
    <w:rsid w:val="009250EE"/>
    <w:rsid w:val="0093689C"/>
    <w:rsid w:val="00957322"/>
    <w:rsid w:val="00963145"/>
    <w:rsid w:val="00982850"/>
    <w:rsid w:val="00996B2F"/>
    <w:rsid w:val="009C734B"/>
    <w:rsid w:val="009D0131"/>
    <w:rsid w:val="009E10D0"/>
    <w:rsid w:val="009E4272"/>
    <w:rsid w:val="009E58C6"/>
    <w:rsid w:val="009E6510"/>
    <w:rsid w:val="009E6BCD"/>
    <w:rsid w:val="009F5733"/>
    <w:rsid w:val="009F5860"/>
    <w:rsid w:val="009F64A7"/>
    <w:rsid w:val="00A01A4B"/>
    <w:rsid w:val="00A11E2F"/>
    <w:rsid w:val="00A127C9"/>
    <w:rsid w:val="00A17ACE"/>
    <w:rsid w:val="00A2690A"/>
    <w:rsid w:val="00A52F09"/>
    <w:rsid w:val="00A54A70"/>
    <w:rsid w:val="00A63803"/>
    <w:rsid w:val="00A95FF2"/>
    <w:rsid w:val="00A96A32"/>
    <w:rsid w:val="00AA66B2"/>
    <w:rsid w:val="00AB1AA5"/>
    <w:rsid w:val="00AB5DC1"/>
    <w:rsid w:val="00AC3CCA"/>
    <w:rsid w:val="00AC43D0"/>
    <w:rsid w:val="00AD0592"/>
    <w:rsid w:val="00AD1D96"/>
    <w:rsid w:val="00AD5134"/>
    <w:rsid w:val="00AD6E48"/>
    <w:rsid w:val="00AF5332"/>
    <w:rsid w:val="00AF67B2"/>
    <w:rsid w:val="00B218DB"/>
    <w:rsid w:val="00B27134"/>
    <w:rsid w:val="00B46011"/>
    <w:rsid w:val="00B50D6C"/>
    <w:rsid w:val="00B51DD7"/>
    <w:rsid w:val="00B6245C"/>
    <w:rsid w:val="00B64371"/>
    <w:rsid w:val="00B6472A"/>
    <w:rsid w:val="00B666B5"/>
    <w:rsid w:val="00B84CD7"/>
    <w:rsid w:val="00B97E33"/>
    <w:rsid w:val="00BA100B"/>
    <w:rsid w:val="00BA4892"/>
    <w:rsid w:val="00BA6B94"/>
    <w:rsid w:val="00BE594C"/>
    <w:rsid w:val="00C04097"/>
    <w:rsid w:val="00C07507"/>
    <w:rsid w:val="00C13FA7"/>
    <w:rsid w:val="00C24C0B"/>
    <w:rsid w:val="00C27C6C"/>
    <w:rsid w:val="00C30CF9"/>
    <w:rsid w:val="00C34E4B"/>
    <w:rsid w:val="00C37C65"/>
    <w:rsid w:val="00C52603"/>
    <w:rsid w:val="00C52811"/>
    <w:rsid w:val="00C52EB1"/>
    <w:rsid w:val="00C551A4"/>
    <w:rsid w:val="00C55620"/>
    <w:rsid w:val="00C64876"/>
    <w:rsid w:val="00C6797A"/>
    <w:rsid w:val="00C709D1"/>
    <w:rsid w:val="00C85CC9"/>
    <w:rsid w:val="00C93459"/>
    <w:rsid w:val="00C94251"/>
    <w:rsid w:val="00C9506E"/>
    <w:rsid w:val="00CB039C"/>
    <w:rsid w:val="00CB4C4F"/>
    <w:rsid w:val="00CC4255"/>
    <w:rsid w:val="00CC6BA7"/>
    <w:rsid w:val="00CD6821"/>
    <w:rsid w:val="00CF30BA"/>
    <w:rsid w:val="00CF6A6D"/>
    <w:rsid w:val="00D03CFE"/>
    <w:rsid w:val="00D066D3"/>
    <w:rsid w:val="00D17BE4"/>
    <w:rsid w:val="00D24D1D"/>
    <w:rsid w:val="00D312E1"/>
    <w:rsid w:val="00D425EF"/>
    <w:rsid w:val="00D609B9"/>
    <w:rsid w:val="00D611A7"/>
    <w:rsid w:val="00D64E87"/>
    <w:rsid w:val="00D66CE4"/>
    <w:rsid w:val="00D73330"/>
    <w:rsid w:val="00D74C26"/>
    <w:rsid w:val="00D814AF"/>
    <w:rsid w:val="00D85827"/>
    <w:rsid w:val="00D91A30"/>
    <w:rsid w:val="00D962FD"/>
    <w:rsid w:val="00DA415E"/>
    <w:rsid w:val="00DB2FF8"/>
    <w:rsid w:val="00DC15CC"/>
    <w:rsid w:val="00DC3444"/>
    <w:rsid w:val="00DC68EE"/>
    <w:rsid w:val="00DC6D89"/>
    <w:rsid w:val="00DC7A27"/>
    <w:rsid w:val="00DE1F13"/>
    <w:rsid w:val="00DF7329"/>
    <w:rsid w:val="00E11BF0"/>
    <w:rsid w:val="00E20570"/>
    <w:rsid w:val="00E3680E"/>
    <w:rsid w:val="00E36D9D"/>
    <w:rsid w:val="00E524CE"/>
    <w:rsid w:val="00E67AF6"/>
    <w:rsid w:val="00E73DBC"/>
    <w:rsid w:val="00E979C7"/>
    <w:rsid w:val="00EA1204"/>
    <w:rsid w:val="00EA2430"/>
    <w:rsid w:val="00EB0A57"/>
    <w:rsid w:val="00EB35EE"/>
    <w:rsid w:val="00EB3EC2"/>
    <w:rsid w:val="00EB4EAE"/>
    <w:rsid w:val="00EB5EF0"/>
    <w:rsid w:val="00EC6801"/>
    <w:rsid w:val="00EF5D09"/>
    <w:rsid w:val="00EF5FDF"/>
    <w:rsid w:val="00EF773A"/>
    <w:rsid w:val="00F1365E"/>
    <w:rsid w:val="00F341DA"/>
    <w:rsid w:val="00F4030E"/>
    <w:rsid w:val="00F464C1"/>
    <w:rsid w:val="00F538BB"/>
    <w:rsid w:val="00F61CED"/>
    <w:rsid w:val="00F804F3"/>
    <w:rsid w:val="00F8433C"/>
    <w:rsid w:val="00F95923"/>
    <w:rsid w:val="00F96DE6"/>
    <w:rsid w:val="00FA347F"/>
    <w:rsid w:val="00FA4936"/>
    <w:rsid w:val="00FA616B"/>
    <w:rsid w:val="00FB05B7"/>
    <w:rsid w:val="00FC1D76"/>
    <w:rsid w:val="00FC35F2"/>
    <w:rsid w:val="00FC6EDE"/>
    <w:rsid w:val="00FD3B5B"/>
    <w:rsid w:val="00FD79D4"/>
    <w:rsid w:val="00FE17D9"/>
    <w:rsid w:val="00FE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9FCC0-EBF4-4EBA-9E07-5CE43A1D6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2</cp:revision>
  <dcterms:created xsi:type="dcterms:W3CDTF">2022-06-27T06:09:00Z</dcterms:created>
  <dcterms:modified xsi:type="dcterms:W3CDTF">2022-06-27T07:11:00Z</dcterms:modified>
</cp:coreProperties>
</file>